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5C8F2" w14:textId="5B2E2706" w:rsidR="002C7EEE" w:rsidRDefault="00FC6594" w:rsidP="00245808">
      <w:pPr>
        <w:rPr>
          <w:rFonts w:ascii="Times New Roman" w:hAnsi="Times New Roman" w:cs="Times New Roman"/>
          <w:b/>
          <w:bCs/>
          <w:color w:val="000000" w:themeColor="text1"/>
          <w:lang w:val="nl-NL"/>
        </w:rPr>
      </w:pPr>
      <w:proofErr w:type="spellStart"/>
      <w:r w:rsidRPr="00695152">
        <w:rPr>
          <w:rFonts w:ascii="Times New Roman" w:hAnsi="Times New Roman" w:cs="Times New Roman"/>
          <w:b/>
          <w:bCs/>
          <w:color w:val="000000" w:themeColor="text1"/>
          <w:lang w:val="nl-NL"/>
        </w:rPr>
        <w:t>Supplementary</w:t>
      </w:r>
      <w:proofErr w:type="spellEnd"/>
      <w:r w:rsidRPr="00695152">
        <w:rPr>
          <w:rFonts w:ascii="Times New Roman" w:hAnsi="Times New Roman" w:cs="Times New Roman"/>
          <w:b/>
          <w:bCs/>
          <w:color w:val="000000" w:themeColor="text1"/>
          <w:lang w:val="nl-NL"/>
        </w:rPr>
        <w:t xml:space="preserve"> </w:t>
      </w:r>
      <w:proofErr w:type="spellStart"/>
      <w:r w:rsidR="00B369B8" w:rsidRPr="00695152">
        <w:rPr>
          <w:rFonts w:ascii="Times New Roman" w:hAnsi="Times New Roman" w:cs="Times New Roman"/>
          <w:b/>
          <w:bCs/>
          <w:color w:val="000000" w:themeColor="text1"/>
          <w:lang w:val="nl-NL"/>
        </w:rPr>
        <w:t>Table</w:t>
      </w:r>
      <w:proofErr w:type="spellEnd"/>
      <w:r w:rsidR="00B369B8" w:rsidRPr="00695152">
        <w:rPr>
          <w:rFonts w:ascii="Times New Roman" w:hAnsi="Times New Roman" w:cs="Times New Roman"/>
          <w:b/>
          <w:bCs/>
          <w:color w:val="000000" w:themeColor="text1"/>
          <w:lang w:val="nl-NL"/>
        </w:rPr>
        <w:t xml:space="preserve"> </w:t>
      </w:r>
      <w:r w:rsidR="0066675F">
        <w:rPr>
          <w:rFonts w:ascii="Times New Roman" w:hAnsi="Times New Roman" w:cs="Times New Roman"/>
          <w:b/>
          <w:bCs/>
          <w:color w:val="000000" w:themeColor="text1"/>
          <w:lang w:val="nl-NL"/>
        </w:rPr>
        <w:t>6</w:t>
      </w:r>
      <w:r w:rsidR="008004E5">
        <w:rPr>
          <w:rFonts w:ascii="Times New Roman" w:hAnsi="Times New Roman" w:cs="Times New Roman"/>
          <w:b/>
          <w:bCs/>
          <w:color w:val="000000" w:themeColor="text1"/>
          <w:lang w:val="nl-NL"/>
        </w:rPr>
        <w:t xml:space="preserve"> </w:t>
      </w:r>
      <w:r w:rsidR="00B369B8" w:rsidRPr="008004E5">
        <w:rPr>
          <w:rFonts w:ascii="Times New Roman" w:hAnsi="Times New Roman" w:cs="Times New Roman"/>
          <w:color w:val="000000" w:themeColor="text1"/>
          <w:lang w:val="nl-NL"/>
        </w:rPr>
        <w:t xml:space="preserve">Uni- </w:t>
      </w:r>
      <w:proofErr w:type="spellStart"/>
      <w:r w:rsidR="00B369B8" w:rsidRPr="008004E5">
        <w:rPr>
          <w:rFonts w:ascii="Times New Roman" w:hAnsi="Times New Roman" w:cs="Times New Roman"/>
          <w:color w:val="000000" w:themeColor="text1"/>
          <w:lang w:val="nl-NL"/>
        </w:rPr>
        <w:t>and</w:t>
      </w:r>
      <w:proofErr w:type="spellEnd"/>
      <w:r w:rsidR="00B369B8" w:rsidRPr="008004E5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="00B369B8" w:rsidRPr="008004E5">
        <w:rPr>
          <w:rFonts w:ascii="Times New Roman" w:hAnsi="Times New Roman" w:cs="Times New Roman"/>
          <w:color w:val="000000" w:themeColor="text1"/>
          <w:lang w:val="nl-NL"/>
        </w:rPr>
        <w:t>multivariable</w:t>
      </w:r>
      <w:proofErr w:type="spellEnd"/>
      <w:r w:rsidR="00B369B8" w:rsidRPr="008004E5">
        <w:rPr>
          <w:rFonts w:ascii="Times New Roman" w:hAnsi="Times New Roman" w:cs="Times New Roman"/>
          <w:color w:val="000000" w:themeColor="text1"/>
          <w:lang w:val="nl-NL"/>
        </w:rPr>
        <w:t xml:space="preserve"> analyses </w:t>
      </w:r>
      <w:proofErr w:type="spellStart"/>
      <w:r w:rsidR="00B369B8" w:rsidRPr="008004E5">
        <w:rPr>
          <w:rFonts w:ascii="Times New Roman" w:hAnsi="Times New Roman" w:cs="Times New Roman"/>
          <w:color w:val="000000" w:themeColor="text1"/>
          <w:lang w:val="nl-NL"/>
        </w:rPr>
        <w:t>for</w:t>
      </w:r>
      <w:proofErr w:type="spellEnd"/>
      <w:r w:rsidR="00B369B8" w:rsidRPr="008004E5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="00B369B8" w:rsidRPr="008004E5">
        <w:rPr>
          <w:rFonts w:ascii="Times New Roman" w:hAnsi="Times New Roman" w:cs="Times New Roman"/>
          <w:color w:val="000000" w:themeColor="text1"/>
          <w:lang w:val="nl-NL"/>
        </w:rPr>
        <w:t>acceptability</w:t>
      </w:r>
      <w:proofErr w:type="spellEnd"/>
      <w:r w:rsidR="00B369B8" w:rsidRPr="008004E5">
        <w:rPr>
          <w:rFonts w:ascii="Times New Roman" w:hAnsi="Times New Roman" w:cs="Times New Roman"/>
          <w:color w:val="000000" w:themeColor="text1"/>
          <w:lang w:val="nl-NL"/>
        </w:rPr>
        <w:t xml:space="preserve">, </w:t>
      </w:r>
      <w:proofErr w:type="spellStart"/>
      <w:r w:rsidR="00B369B8" w:rsidRPr="008004E5">
        <w:rPr>
          <w:rFonts w:ascii="Times New Roman" w:hAnsi="Times New Roman" w:cs="Times New Roman"/>
          <w:color w:val="000000" w:themeColor="text1"/>
          <w:lang w:val="nl-NL"/>
        </w:rPr>
        <w:t>consideration</w:t>
      </w:r>
      <w:proofErr w:type="spellEnd"/>
      <w:r w:rsidRPr="008004E5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Pr="008004E5">
        <w:rPr>
          <w:rFonts w:ascii="Times New Roman" w:hAnsi="Times New Roman" w:cs="Times New Roman"/>
          <w:color w:val="000000" w:themeColor="text1"/>
          <w:lang w:val="nl-NL"/>
        </w:rPr>
        <w:t>and</w:t>
      </w:r>
      <w:proofErr w:type="spellEnd"/>
      <w:r w:rsidR="00B369B8" w:rsidRPr="008004E5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="00B369B8" w:rsidRPr="008004E5">
        <w:rPr>
          <w:rFonts w:ascii="Times New Roman" w:hAnsi="Times New Roman" w:cs="Times New Roman"/>
          <w:color w:val="000000" w:themeColor="text1"/>
          <w:lang w:val="nl-NL"/>
        </w:rPr>
        <w:t>intention</w:t>
      </w:r>
      <w:proofErr w:type="spellEnd"/>
      <w:r w:rsidRPr="008004E5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r w:rsidR="00B369B8" w:rsidRPr="008004E5">
        <w:rPr>
          <w:rFonts w:ascii="Times New Roman" w:hAnsi="Times New Roman" w:cs="Times New Roman"/>
          <w:color w:val="000000" w:themeColor="text1"/>
          <w:lang w:val="nl-NL"/>
        </w:rPr>
        <w:t>of DTC</w:t>
      </w:r>
      <w:r w:rsidRPr="008004E5">
        <w:rPr>
          <w:rFonts w:ascii="Times New Roman" w:hAnsi="Times New Roman" w:cs="Times New Roman"/>
          <w:color w:val="000000" w:themeColor="text1"/>
          <w:lang w:val="nl-NL"/>
        </w:rPr>
        <w:t xml:space="preserve">-GT </w:t>
      </w:r>
      <w:proofErr w:type="spellStart"/>
      <w:r w:rsidRPr="008004E5">
        <w:rPr>
          <w:rFonts w:ascii="Times New Roman" w:hAnsi="Times New Roman" w:cs="Times New Roman"/>
          <w:color w:val="000000" w:themeColor="text1"/>
          <w:lang w:val="nl-NL"/>
        </w:rPr>
        <w:t>for</w:t>
      </w:r>
      <w:proofErr w:type="spellEnd"/>
      <w:r w:rsidR="00B369B8" w:rsidRPr="008004E5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="00C72883" w:rsidRPr="008004E5">
        <w:rPr>
          <w:rFonts w:ascii="Times New Roman" w:hAnsi="Times New Roman" w:cs="Times New Roman"/>
          <w:color w:val="000000" w:themeColor="text1"/>
          <w:lang w:val="nl-NL"/>
        </w:rPr>
        <w:t>ancestry</w:t>
      </w:r>
      <w:proofErr w:type="spellEnd"/>
    </w:p>
    <w:p w14:paraId="52A15155" w14:textId="77777777" w:rsidR="008004E5" w:rsidRPr="00695152" w:rsidRDefault="008004E5" w:rsidP="00245808">
      <w:pPr>
        <w:rPr>
          <w:rFonts w:ascii="Times New Roman" w:hAnsi="Times New Roman" w:cs="Times New Roman"/>
          <w:b/>
          <w:bCs/>
          <w:color w:val="000000" w:themeColor="text1"/>
          <w:lang w:val="nl-N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6"/>
        <w:gridCol w:w="2334"/>
        <w:gridCol w:w="1134"/>
        <w:gridCol w:w="983"/>
        <w:gridCol w:w="993"/>
        <w:gridCol w:w="1142"/>
        <w:gridCol w:w="1074"/>
        <w:gridCol w:w="992"/>
      </w:tblGrid>
      <w:tr w:rsidR="00ED52D0" w:rsidRPr="00695152" w14:paraId="02C72F4D" w14:textId="77777777" w:rsidTr="00695152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633FC08" w14:textId="77777777" w:rsidR="00B369B8" w:rsidRPr="00695152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3587B4D" w14:textId="77777777" w:rsidR="00B369B8" w:rsidRPr="00695152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7834FA5" w14:textId="1C9BED13" w:rsidR="00B369B8" w:rsidRPr="00695152" w:rsidRDefault="00B369B8" w:rsidP="00B369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7F52633" w14:textId="7183D162" w:rsidR="00B369B8" w:rsidRPr="00695152" w:rsidRDefault="00B369B8" w:rsidP="00B369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ED52D0" w:rsidRPr="00695152" w14:paraId="65F31EF3" w14:textId="37F2EAB1" w:rsidTr="00695152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1D6D935" w14:textId="77777777" w:rsidR="00B369B8" w:rsidRPr="00695152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eptability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A57717D" w14:textId="77777777" w:rsidR="00B369B8" w:rsidRPr="00695152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7A99AD5" w14:textId="23BF82C9" w:rsidR="00B369B8" w:rsidRPr="00695152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451EE80" w14:textId="131F2D7C" w:rsidR="00B369B8" w:rsidRPr="00695152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0A5C6BA" w14:textId="08482F79" w:rsidR="00B369B8" w:rsidRPr="00695152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2C5B665" w14:textId="5DBF4DE5" w:rsidR="00B369B8" w:rsidRPr="00695152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NL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FDD2EAA" w14:textId="0F1C3245" w:rsidR="00B369B8" w:rsidRPr="00695152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D225B18" w14:textId="47C14002" w:rsidR="00B369B8" w:rsidRPr="00695152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ED52D0" w:rsidRPr="00695152" w14:paraId="48686F48" w14:textId="2A0D9CE9" w:rsidTr="00B369B8">
        <w:tc>
          <w:tcPr>
            <w:tcW w:w="2486" w:type="dxa"/>
          </w:tcPr>
          <w:p w14:paraId="6B0C6E99" w14:textId="1F91A56E" w:rsidR="00356F05" w:rsidRPr="00D20F15" w:rsidRDefault="00356F05" w:rsidP="00356F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334" w:type="dxa"/>
          </w:tcPr>
          <w:p w14:paraId="56FBC42A" w14:textId="390D6A1F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13A15E58" w14:textId="519A396B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5</w:t>
            </w:r>
          </w:p>
        </w:tc>
        <w:tc>
          <w:tcPr>
            <w:tcW w:w="983" w:type="dxa"/>
          </w:tcPr>
          <w:p w14:paraId="0A2F217E" w14:textId="359FB8CC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993" w:type="dxa"/>
          </w:tcPr>
          <w:p w14:paraId="30AD1CB4" w14:textId="6BB7D35B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1142" w:type="dxa"/>
          </w:tcPr>
          <w:p w14:paraId="7C32EAD9" w14:textId="789EEFE1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45D7E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</w:t>
            </w:r>
          </w:p>
        </w:tc>
        <w:tc>
          <w:tcPr>
            <w:tcW w:w="1074" w:type="dxa"/>
          </w:tcPr>
          <w:p w14:paraId="587A15D7" w14:textId="7217AFA3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992" w:type="dxa"/>
          </w:tcPr>
          <w:p w14:paraId="67494D6A" w14:textId="2F1B37E8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D45D7E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</w:tr>
      <w:tr w:rsidR="00ED52D0" w:rsidRPr="00695152" w14:paraId="6E8C7E6C" w14:textId="022BD33F" w:rsidTr="00B369B8">
        <w:tc>
          <w:tcPr>
            <w:tcW w:w="2486" w:type="dxa"/>
            <w:tcBorders>
              <w:bottom w:val="single" w:sz="4" w:space="0" w:color="auto"/>
            </w:tcBorders>
          </w:tcPr>
          <w:p w14:paraId="62F60D2E" w14:textId="77777777" w:rsidR="00356F05" w:rsidRPr="00D20F15" w:rsidRDefault="00356F05" w:rsidP="00356F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4649380" w14:textId="36F598B1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7B5DA7" w14:textId="30A98EE1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4C4CCCD" w14:textId="64FDAECB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CF19523" w14:textId="77777777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AF33030" w14:textId="38E54E68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2E15802" w14:textId="77777777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53D567" w14:textId="77777777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6B7EB3A1" w14:textId="392EAF21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01C5B40B" w14:textId="6812F442" w:rsidR="00356F05" w:rsidRPr="00D20F15" w:rsidRDefault="00356F05" w:rsidP="00356F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1898A845" w14:textId="152BCD76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-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7C213B" w14:textId="60F0CAB1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3C13ADD3" w14:textId="77777777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A0045E0" w14:textId="77777777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5785947D" w14:textId="4FFDD102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A9E71C0" w14:textId="2D43F981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01663F" w14:textId="77777777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37F22F1E" w14:textId="03BC4FE3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784382DC" w14:textId="77777777" w:rsidR="00356F05" w:rsidRPr="00D20F15" w:rsidRDefault="00356F05" w:rsidP="00356F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51003186" w14:textId="6915ADA5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-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78C869" w14:textId="23BCAB2C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3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27AD18BF" w14:textId="3F1C6616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69B1E7F" w14:textId="762D6C83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2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77EDB012" w14:textId="4C59837E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D45D7E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74889CBF" w14:textId="1E1938EC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45D7E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517880" w14:textId="000A884A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45D7E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</w:t>
            </w:r>
          </w:p>
        </w:tc>
      </w:tr>
      <w:tr w:rsidR="00ED52D0" w:rsidRPr="00695152" w14:paraId="562BC278" w14:textId="5288B9D0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3EDD4823" w14:textId="77777777" w:rsidR="00356F05" w:rsidRPr="00D20F15" w:rsidRDefault="00356F05" w:rsidP="00356F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4A25468C" w14:textId="3115ABBD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104EEA" w14:textId="347D580F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55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73B0299E" w14:textId="1621F041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8397E98" w14:textId="06343669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60BA7225" w14:textId="38B31E7C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D45D7E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2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BB9E8FA" w14:textId="12E32AFD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45D7E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4D4F4E" w14:textId="19A783A4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45D7E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7</w:t>
            </w:r>
          </w:p>
        </w:tc>
      </w:tr>
      <w:tr w:rsidR="00ED52D0" w:rsidRPr="00695152" w14:paraId="5461FF02" w14:textId="4AE84F02" w:rsidTr="00B369B8">
        <w:tc>
          <w:tcPr>
            <w:tcW w:w="2486" w:type="dxa"/>
            <w:tcBorders>
              <w:top w:val="single" w:sz="4" w:space="0" w:color="auto"/>
            </w:tcBorders>
          </w:tcPr>
          <w:p w14:paraId="7757704F" w14:textId="435305AD" w:rsidR="00356F05" w:rsidRPr="00D20F15" w:rsidRDefault="00356F05" w:rsidP="00356F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707C6DDF" w14:textId="1C922053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9008DB" w14:textId="6354754C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F18E703" w14:textId="4DCF64AE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A24E171" w14:textId="77777777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0B0BBB5" w14:textId="2415B04B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71DFC39" w14:textId="574822C6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A3DBA4D" w14:textId="77777777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2BDA3D" w14:textId="77777777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503623BA" w14:textId="26604030" w:rsidTr="00B369B8">
        <w:tc>
          <w:tcPr>
            <w:tcW w:w="2486" w:type="dxa"/>
          </w:tcPr>
          <w:p w14:paraId="4E80C392" w14:textId="77777777" w:rsidR="00356F05" w:rsidRPr="00D20F15" w:rsidRDefault="00356F05" w:rsidP="00356F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3CDB9BB2" w14:textId="1E89271C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1134" w:type="dxa"/>
          </w:tcPr>
          <w:p w14:paraId="4FF0C578" w14:textId="483CF0E8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3</w:t>
            </w:r>
          </w:p>
        </w:tc>
        <w:tc>
          <w:tcPr>
            <w:tcW w:w="983" w:type="dxa"/>
          </w:tcPr>
          <w:p w14:paraId="64675217" w14:textId="50C0999B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993" w:type="dxa"/>
          </w:tcPr>
          <w:p w14:paraId="62D46336" w14:textId="1C180049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1142" w:type="dxa"/>
          </w:tcPr>
          <w:p w14:paraId="08EEE790" w14:textId="3E219419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D45D7E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074" w:type="dxa"/>
          </w:tcPr>
          <w:p w14:paraId="6B091318" w14:textId="66FB4885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D45D7E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992" w:type="dxa"/>
          </w:tcPr>
          <w:p w14:paraId="558B25BD" w14:textId="1194AA22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45D7E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0</w:t>
            </w:r>
          </w:p>
        </w:tc>
      </w:tr>
      <w:tr w:rsidR="00ED52D0" w:rsidRPr="00695152" w14:paraId="420EFEAB" w14:textId="56339542" w:rsidTr="00B369B8">
        <w:tc>
          <w:tcPr>
            <w:tcW w:w="2486" w:type="dxa"/>
            <w:tcBorders>
              <w:bottom w:val="single" w:sz="4" w:space="0" w:color="auto"/>
            </w:tcBorders>
          </w:tcPr>
          <w:p w14:paraId="48057B0D" w14:textId="77777777" w:rsidR="00356F05" w:rsidRPr="00D20F15" w:rsidRDefault="00356F05" w:rsidP="00356F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54E6B74" w14:textId="626FEEDF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7D10C9" w14:textId="59F6747C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7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B01B383" w14:textId="42801B39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4F9F271" w14:textId="5FCFB574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9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3D6C9F7" w14:textId="17E13B1C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45D7E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E7E8E78" w14:textId="00B889F4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  <w:r w:rsidR="00D45D7E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F1D767" w14:textId="00ED19E6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45D7E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8</w:t>
            </w:r>
          </w:p>
        </w:tc>
      </w:tr>
      <w:tr w:rsidR="00ED52D0" w:rsidRPr="00695152" w14:paraId="109D426E" w14:textId="3FE13667" w:rsidTr="00B369B8">
        <w:tc>
          <w:tcPr>
            <w:tcW w:w="2486" w:type="dxa"/>
            <w:tcBorders>
              <w:top w:val="single" w:sz="4" w:space="0" w:color="auto"/>
            </w:tcBorders>
          </w:tcPr>
          <w:p w14:paraId="544CBC36" w14:textId="1AAD939B" w:rsidR="00356F05" w:rsidRPr="00D20F15" w:rsidRDefault="00356F05" w:rsidP="00356F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partn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EDD5882" w14:textId="116EF21C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99347E" w14:textId="18212F96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807E5E5" w14:textId="313D4937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C7F8145" w14:textId="3E71012D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128EF016" w14:textId="1A03EC3E" w:rsidR="00356F05" w:rsidRPr="00D20F15" w:rsidRDefault="00D45D7E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4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CDA1F36" w14:textId="73948A68" w:rsidR="00356F05" w:rsidRPr="00D20F15" w:rsidRDefault="00D45D7E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F0D8CC" w14:textId="6E63A6FF" w:rsidR="00356F05" w:rsidRPr="00D20F15" w:rsidRDefault="00D45D7E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6</w:t>
            </w:r>
          </w:p>
        </w:tc>
      </w:tr>
      <w:tr w:rsidR="00ED52D0" w:rsidRPr="00695152" w14:paraId="75367230" w14:textId="5BB9D99B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C0A1F8B" w14:textId="77777777" w:rsidR="00356F05" w:rsidRPr="00D20F15" w:rsidRDefault="00356F05" w:rsidP="00356F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2B69106F" w14:textId="5C220C67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A82C64" w14:textId="167133A4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98E684D" w14:textId="266D2F2C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6BBEFC3" w14:textId="420B60D3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52E9FA5C" w14:textId="6F6ACDA0" w:rsidR="00356F05" w:rsidRPr="00D20F15" w:rsidRDefault="00D45D7E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C12FBCA" w14:textId="77777777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DE04CD" w14:textId="77777777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7D8ADCB1" w14:textId="776AD8C1" w:rsidTr="00B369B8">
        <w:tc>
          <w:tcPr>
            <w:tcW w:w="2486" w:type="dxa"/>
            <w:tcBorders>
              <w:top w:val="single" w:sz="4" w:space="0" w:color="auto"/>
            </w:tcBorders>
          </w:tcPr>
          <w:p w14:paraId="44C78250" w14:textId="3FCE13B2" w:rsidR="00356F05" w:rsidRPr="00D20F15" w:rsidRDefault="00356F05" w:rsidP="00356F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ing religiou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4DF200A" w14:textId="40FFD65A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DCE577" w14:textId="72676583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DF854BD" w14:textId="52549FC9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B5BEB29" w14:textId="1046F39E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0595126" w14:textId="2C725E45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D45D7E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1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6F0EB73" w14:textId="0766B300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D45D7E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0A4B5D" w14:textId="7AEF1E2E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45D7E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4</w:t>
            </w:r>
          </w:p>
        </w:tc>
      </w:tr>
      <w:tr w:rsidR="00ED52D0" w:rsidRPr="00695152" w14:paraId="2C2AC4F7" w14:textId="7AFA1429" w:rsidTr="00B369B8">
        <w:tc>
          <w:tcPr>
            <w:tcW w:w="2486" w:type="dxa"/>
            <w:tcBorders>
              <w:bottom w:val="single" w:sz="4" w:space="0" w:color="auto"/>
            </w:tcBorders>
          </w:tcPr>
          <w:p w14:paraId="534173DA" w14:textId="77777777" w:rsidR="00356F05" w:rsidRPr="00D20F15" w:rsidRDefault="00356F05" w:rsidP="00356F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1065CAC" w14:textId="4B171A6B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1DEA3B" w14:textId="27E67786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0876C26D" w14:textId="61347074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2AFB8AA" w14:textId="0AD780D9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0A4C4CCB" w14:textId="73E2EE86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59A97BE" w14:textId="77777777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E45FE1" w14:textId="77777777" w:rsidR="00356F05" w:rsidRPr="00D20F15" w:rsidRDefault="00356F05" w:rsidP="00356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68908518" w14:textId="623F25A9" w:rsidTr="00B369B8">
        <w:tc>
          <w:tcPr>
            <w:tcW w:w="2486" w:type="dxa"/>
            <w:tcBorders>
              <w:top w:val="single" w:sz="4" w:space="0" w:color="auto"/>
            </w:tcBorders>
          </w:tcPr>
          <w:p w14:paraId="7FD2FA90" w14:textId="2C5B829C" w:rsidR="00D45D7E" w:rsidRPr="00D20F15" w:rsidRDefault="00D20F15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nning to have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BE3676A" w14:textId="6CDBA968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032626" w14:textId="6CC194CC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3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6306D24" w14:textId="27A41D3C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9DB5513" w14:textId="1811EF21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5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E5B8881" w14:textId="5BF9670A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1FAE69D" w14:textId="09F2E226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94A5F4" w14:textId="45DA746A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1BDB9B87" w14:textId="00AF4827" w:rsidTr="00B369B8">
        <w:tc>
          <w:tcPr>
            <w:tcW w:w="2486" w:type="dxa"/>
          </w:tcPr>
          <w:p w14:paraId="0B4EC775" w14:textId="77777777" w:rsidR="00D45D7E" w:rsidRPr="00D20F15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68468FE5" w14:textId="03E09B28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be</w:t>
            </w:r>
          </w:p>
        </w:tc>
        <w:tc>
          <w:tcPr>
            <w:tcW w:w="1134" w:type="dxa"/>
          </w:tcPr>
          <w:p w14:paraId="760B2D76" w14:textId="3951BACE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983" w:type="dxa"/>
          </w:tcPr>
          <w:p w14:paraId="659A2302" w14:textId="12297F4D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0</w:t>
            </w:r>
          </w:p>
        </w:tc>
        <w:tc>
          <w:tcPr>
            <w:tcW w:w="993" w:type="dxa"/>
          </w:tcPr>
          <w:p w14:paraId="25DC0FF0" w14:textId="358248B9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0</w:t>
            </w:r>
          </w:p>
        </w:tc>
        <w:tc>
          <w:tcPr>
            <w:tcW w:w="1142" w:type="dxa"/>
          </w:tcPr>
          <w:p w14:paraId="065C3EA3" w14:textId="68B0F194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</w:tcPr>
          <w:p w14:paraId="00C280F1" w14:textId="6730AA42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5F6FB0B8" w14:textId="51008A9B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5E974884" w14:textId="5ADB77A8" w:rsidTr="00B369B8">
        <w:tc>
          <w:tcPr>
            <w:tcW w:w="2486" w:type="dxa"/>
          </w:tcPr>
          <w:p w14:paraId="52EA593E" w14:textId="77777777" w:rsidR="00D45D7E" w:rsidRPr="00D20F15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036E7924" w14:textId="6613EF6E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n’t know</w:t>
            </w:r>
          </w:p>
        </w:tc>
        <w:tc>
          <w:tcPr>
            <w:tcW w:w="1134" w:type="dxa"/>
          </w:tcPr>
          <w:p w14:paraId="402A16D8" w14:textId="00C6ECE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3</w:t>
            </w:r>
          </w:p>
        </w:tc>
        <w:tc>
          <w:tcPr>
            <w:tcW w:w="983" w:type="dxa"/>
          </w:tcPr>
          <w:p w14:paraId="12278CD1" w14:textId="0E086A01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0</w:t>
            </w:r>
          </w:p>
        </w:tc>
        <w:tc>
          <w:tcPr>
            <w:tcW w:w="993" w:type="dxa"/>
          </w:tcPr>
          <w:p w14:paraId="29BB4239" w14:textId="2AC2580F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7</w:t>
            </w:r>
          </w:p>
        </w:tc>
        <w:tc>
          <w:tcPr>
            <w:tcW w:w="1142" w:type="dxa"/>
          </w:tcPr>
          <w:p w14:paraId="0FE851D0" w14:textId="67252B71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</w:tcPr>
          <w:p w14:paraId="6962C99B" w14:textId="18007D3F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308A5427" w14:textId="65D1A2A4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2BA63835" w14:textId="45CB3A21" w:rsidTr="00B369B8">
        <w:tc>
          <w:tcPr>
            <w:tcW w:w="2486" w:type="dxa"/>
            <w:tcBorders>
              <w:bottom w:val="single" w:sz="4" w:space="0" w:color="auto"/>
            </w:tcBorders>
          </w:tcPr>
          <w:p w14:paraId="6CC5D361" w14:textId="77777777" w:rsidR="00D45D7E" w:rsidRPr="00D20F15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7C4B31DC" w14:textId="61C521F8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C4CE6A" w14:textId="56AC4E94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9AB84D0" w14:textId="7FCDEE9C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82F9E55" w14:textId="1251DD82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55DA1D63" w14:textId="365955BB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928754C" w14:textId="7777777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81D54A" w14:textId="7777777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4F98D2FF" w14:textId="2FE02E6F" w:rsidTr="00B369B8">
        <w:tc>
          <w:tcPr>
            <w:tcW w:w="2486" w:type="dxa"/>
            <w:tcBorders>
              <w:top w:val="single" w:sz="4" w:space="0" w:color="auto"/>
            </w:tcBorders>
          </w:tcPr>
          <w:p w14:paraId="22C7098B" w14:textId="2156377F" w:rsidR="00D45D7E" w:rsidRPr="00D20F15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biological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8C5ED7E" w14:textId="0A9395DD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34C600" w14:textId="3401082C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A43D012" w14:textId="5FCBB296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F9CD5ED" w14:textId="201E2DC1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3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EC7BC89" w14:textId="66F56A1A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A8BA092" w14:textId="6FF44AB9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6214CB" w14:textId="09E38EE6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7B15CF5D" w14:textId="3BC479A0" w:rsidTr="00B369B8">
        <w:tc>
          <w:tcPr>
            <w:tcW w:w="2486" w:type="dxa"/>
            <w:tcBorders>
              <w:bottom w:val="single" w:sz="4" w:space="0" w:color="auto"/>
            </w:tcBorders>
          </w:tcPr>
          <w:p w14:paraId="34E36AF6" w14:textId="77777777" w:rsidR="00D45D7E" w:rsidRPr="00D20F15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38B2F8B" w14:textId="3D27981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ABA89B" w14:textId="03203DA2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AEDAE3A" w14:textId="0E7A4C3F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D703C98" w14:textId="3692059A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5D1577A" w14:textId="79EDD269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A45A5A1" w14:textId="7777777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7ACCB5" w14:textId="7777777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391093F7" w14:textId="310C36F0" w:rsidTr="00B369B8">
        <w:tc>
          <w:tcPr>
            <w:tcW w:w="2486" w:type="dxa"/>
            <w:tcBorders>
              <w:top w:val="single" w:sz="4" w:space="0" w:color="auto"/>
            </w:tcBorders>
          </w:tcPr>
          <w:p w14:paraId="0EC1204B" w14:textId="24C065C6" w:rsidR="00D45D7E" w:rsidRPr="00D20F15" w:rsidRDefault="00D20F15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dopted children or step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2009A51" w14:textId="125FB71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2CCA54" w14:textId="78A11C54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28753DB" w14:textId="4ACEEB01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D5AB522" w14:textId="34891F9F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8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BE3B12C" w14:textId="21EDB9F1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281E89FA" w14:textId="7777777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A46057" w14:textId="7777777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1EC2C281" w14:textId="0910CA91" w:rsidTr="00B369B8">
        <w:tc>
          <w:tcPr>
            <w:tcW w:w="2486" w:type="dxa"/>
            <w:tcBorders>
              <w:bottom w:val="single" w:sz="4" w:space="0" w:color="auto"/>
            </w:tcBorders>
          </w:tcPr>
          <w:p w14:paraId="4C09404C" w14:textId="77777777" w:rsidR="00D45D7E" w:rsidRPr="00D20F15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9F48E16" w14:textId="0291F993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FB99BD" w14:textId="2DFF263E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0F60340" w14:textId="736A73BF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045C6E5" w14:textId="6CA8C0B6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FEC13DB" w14:textId="3C04E916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35C22DB3" w14:textId="7777777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37D1CC" w14:textId="7777777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0D345A47" w14:textId="4C7876FF" w:rsidTr="00B369B8">
        <w:tc>
          <w:tcPr>
            <w:tcW w:w="2486" w:type="dxa"/>
            <w:tcBorders>
              <w:top w:val="single" w:sz="4" w:space="0" w:color="auto"/>
            </w:tcBorders>
          </w:tcPr>
          <w:p w14:paraId="30AC91C7" w14:textId="10739BE2" w:rsidR="00D45D7E" w:rsidRPr="00D20F15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tic disease in the family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67613AA2" w14:textId="5167D5AA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1353A9" w14:textId="27D56FFC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196D77C" w14:textId="2A39F8CD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87D4912" w14:textId="0CFCA6D4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96906BD" w14:textId="651DFD5C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7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BEE33EF" w14:textId="294E61AF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79E017" w14:textId="179C9DEF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6</w:t>
            </w:r>
          </w:p>
        </w:tc>
      </w:tr>
      <w:tr w:rsidR="00ED52D0" w:rsidRPr="00695152" w14:paraId="12B99E5C" w14:textId="1296A8D3" w:rsidTr="00B369B8">
        <w:tc>
          <w:tcPr>
            <w:tcW w:w="2486" w:type="dxa"/>
          </w:tcPr>
          <w:p w14:paraId="2C781290" w14:textId="77777777" w:rsidR="00D45D7E" w:rsidRPr="00D20F15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156CDDB4" w14:textId="4085DA80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0C820F7F" w14:textId="567E5E38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983" w:type="dxa"/>
          </w:tcPr>
          <w:p w14:paraId="1FD097EC" w14:textId="6FF64CBC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</w:t>
            </w:r>
          </w:p>
        </w:tc>
        <w:tc>
          <w:tcPr>
            <w:tcW w:w="993" w:type="dxa"/>
          </w:tcPr>
          <w:p w14:paraId="74992B17" w14:textId="06239ECF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5</w:t>
            </w:r>
          </w:p>
        </w:tc>
        <w:tc>
          <w:tcPr>
            <w:tcW w:w="1142" w:type="dxa"/>
          </w:tcPr>
          <w:p w14:paraId="3316F4C9" w14:textId="5E33DD86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1074" w:type="dxa"/>
          </w:tcPr>
          <w:p w14:paraId="71C792ED" w14:textId="37672A0A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2</w:t>
            </w:r>
          </w:p>
        </w:tc>
        <w:tc>
          <w:tcPr>
            <w:tcW w:w="992" w:type="dxa"/>
          </w:tcPr>
          <w:p w14:paraId="38D771A8" w14:textId="300BE643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0</w:t>
            </w:r>
          </w:p>
        </w:tc>
      </w:tr>
      <w:tr w:rsidR="00ED52D0" w:rsidRPr="00695152" w14:paraId="3E9D6D06" w14:textId="3C300D0D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5FCF301" w14:textId="77777777" w:rsidR="00D45D7E" w:rsidRPr="00D20F15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0403676D" w14:textId="75BC529D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A37008" w14:textId="090DD6E2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5C941E2" w14:textId="02A47BE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60D958F" w14:textId="206109FF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122F60B3" w14:textId="506B5418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639DAD8" w14:textId="7777777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718F74" w14:textId="7777777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0D8D285C" w14:textId="119925EB" w:rsidTr="00B369B8">
        <w:tc>
          <w:tcPr>
            <w:tcW w:w="2486" w:type="dxa"/>
            <w:tcBorders>
              <w:top w:val="single" w:sz="4" w:space="0" w:color="auto"/>
            </w:tcBorders>
          </w:tcPr>
          <w:p w14:paraId="386C4949" w14:textId="5F5AEA5C" w:rsidR="00D45D7E" w:rsidRPr="00D20F15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chronic disease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D4441A6" w14:textId="001053DB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9745C3" w14:textId="40994788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0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81C914B" w14:textId="42108D1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C5C161D" w14:textId="5398CFDB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3C9534A" w14:textId="26918E44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6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3219F484" w14:textId="3D951E4B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6F391B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505481" w14:textId="5F17BC6E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6F391B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9</w:t>
            </w:r>
          </w:p>
        </w:tc>
      </w:tr>
      <w:tr w:rsidR="00ED52D0" w:rsidRPr="00695152" w14:paraId="5879D082" w14:textId="13C6B22E" w:rsidTr="00B369B8">
        <w:tc>
          <w:tcPr>
            <w:tcW w:w="2486" w:type="dxa"/>
          </w:tcPr>
          <w:p w14:paraId="5CB6D4FF" w14:textId="77777777" w:rsidR="00D45D7E" w:rsidRPr="00D20F15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6D161F90" w14:textId="673CC460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04C5CADB" w14:textId="2BBA107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25</w:t>
            </w:r>
          </w:p>
        </w:tc>
        <w:tc>
          <w:tcPr>
            <w:tcW w:w="983" w:type="dxa"/>
          </w:tcPr>
          <w:p w14:paraId="3303EAA2" w14:textId="24A2D7E5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1</w:t>
            </w:r>
          </w:p>
        </w:tc>
        <w:tc>
          <w:tcPr>
            <w:tcW w:w="993" w:type="dxa"/>
          </w:tcPr>
          <w:p w14:paraId="384D0FBC" w14:textId="286AF148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1142" w:type="dxa"/>
          </w:tcPr>
          <w:p w14:paraId="7F6172B0" w14:textId="6C3C1DB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6F391B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4</w:t>
            </w:r>
          </w:p>
        </w:tc>
        <w:tc>
          <w:tcPr>
            <w:tcW w:w="1074" w:type="dxa"/>
          </w:tcPr>
          <w:p w14:paraId="587BF969" w14:textId="2D4DF7A9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6F391B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992" w:type="dxa"/>
          </w:tcPr>
          <w:p w14:paraId="48AE55F8" w14:textId="3522EAF6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6F391B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  <w:r w:rsidR="00FC6594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ED52D0" w:rsidRPr="00695152" w14:paraId="65628E82" w14:textId="6324DAF7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B52093D" w14:textId="77777777" w:rsidR="00D45D7E" w:rsidRPr="00D20F15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53975BB" w14:textId="583519BD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66311E" w14:textId="311904CE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92E6340" w14:textId="4C857D8B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3772FDA" w14:textId="0AFEB9E6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E73A3DF" w14:textId="4B1DF6E5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A8D8F54" w14:textId="7777777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F127B3" w14:textId="7777777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5E8326FE" w14:textId="198CBC12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1101EBAB" w14:textId="74110722" w:rsidR="00D45D7E" w:rsidRPr="00D20F15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f-rated health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11BABBD1" w14:textId="0D162D0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point increase in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C3F959" w14:textId="33EC3272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7BEFA473" w14:textId="55FF3020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0419C8E" w14:textId="29B72023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001FC988" w14:textId="406E3623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6F391B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29316EE4" w14:textId="73797A90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17C14D" w14:textId="7158B56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6F391B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4</w:t>
            </w:r>
          </w:p>
        </w:tc>
      </w:tr>
      <w:tr w:rsidR="00ED52D0" w:rsidRPr="00695152" w14:paraId="75E5CE65" w14:textId="77777777" w:rsidTr="00695152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C7EC5B9" w14:textId="77777777" w:rsidR="00D45D7E" w:rsidRPr="00695152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6743A74" w14:textId="77777777" w:rsidR="00D45D7E" w:rsidRPr="00695152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2A0FC75" w14:textId="38D9B2D3" w:rsidR="00D45D7E" w:rsidRPr="00695152" w:rsidRDefault="00D45D7E" w:rsidP="00D45D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5ECBB99" w14:textId="5080A1F4" w:rsidR="00D45D7E" w:rsidRPr="00695152" w:rsidRDefault="00D45D7E" w:rsidP="00D45D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ED52D0" w:rsidRPr="00695152" w14:paraId="0B679ADA" w14:textId="755F7ABD" w:rsidTr="00695152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54E473E" w14:textId="06A791A3" w:rsidR="00D45D7E" w:rsidRPr="00695152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sideration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70FF548" w14:textId="38366857" w:rsidR="00D45D7E" w:rsidRPr="00695152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A41AA3D" w14:textId="5E1B6C86" w:rsidR="00D45D7E" w:rsidRPr="00695152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34C1748" w14:textId="126F424E" w:rsidR="00D45D7E" w:rsidRPr="00695152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42CD341" w14:textId="70A8B9DF" w:rsidR="00D45D7E" w:rsidRPr="00695152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6B1506F" w14:textId="5DF44D9C" w:rsidR="00D45D7E" w:rsidRPr="00695152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076F2DD" w14:textId="00523FCE" w:rsidR="00D45D7E" w:rsidRPr="00695152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AF4A7B5" w14:textId="6E66650D" w:rsidR="00D45D7E" w:rsidRPr="00695152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ED52D0" w:rsidRPr="00695152" w14:paraId="38ED3987" w14:textId="46D2BF1E" w:rsidTr="00B369B8">
        <w:tc>
          <w:tcPr>
            <w:tcW w:w="2486" w:type="dxa"/>
            <w:tcBorders>
              <w:top w:val="single" w:sz="4" w:space="0" w:color="auto"/>
            </w:tcBorders>
          </w:tcPr>
          <w:p w14:paraId="20AC5FA9" w14:textId="5F34B2D8" w:rsidR="00D45D7E" w:rsidRPr="00D20F15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0FDE8E4B" w14:textId="286BADAE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059A0D" w14:textId="0C7F7F9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1DF6C5F" w14:textId="66F44D2B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9F3D783" w14:textId="79A63294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8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A9FA0EB" w14:textId="21E73824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9499B4E" w14:textId="3E617739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FABF30" w14:textId="3C279DC0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2E92502C" w14:textId="37854D62" w:rsidTr="00B369B8">
        <w:tc>
          <w:tcPr>
            <w:tcW w:w="2486" w:type="dxa"/>
          </w:tcPr>
          <w:p w14:paraId="47B4C7A4" w14:textId="4D0A6CFA" w:rsidR="00D45D7E" w:rsidRPr="00D20F15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7D5BB92A" w14:textId="35398964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14:paraId="42DB7140" w14:textId="1145924C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</w:tcPr>
          <w:p w14:paraId="77947ACA" w14:textId="5AF8BEB5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16378FB8" w14:textId="13B91A7F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</w:tcPr>
          <w:p w14:paraId="6C9154E4" w14:textId="271D5936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</w:tcPr>
          <w:p w14:paraId="4087EFF1" w14:textId="7777777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FF6843E" w14:textId="7777777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6A0607A9" w14:textId="7F3BF79E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7FC4C7EE" w14:textId="6092DB70" w:rsidR="00D45D7E" w:rsidRPr="00D20F15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in years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3B36F823" w14:textId="02912FD1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year incr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DA2829" w14:textId="48972CEF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4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14C821A0" w14:textId="260F18F9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A4397BE" w14:textId="423C7B86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4E212E9C" w14:textId="70AD4CD6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  <w:r w:rsidR="006370E7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14BDB288" w14:textId="70B1953B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9751F9" w14:textId="30F1403C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6370E7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ED52D0" w:rsidRPr="00695152" w14:paraId="41ECE4C4" w14:textId="5A3094BF" w:rsidTr="00B369B8">
        <w:tc>
          <w:tcPr>
            <w:tcW w:w="2486" w:type="dxa"/>
            <w:tcBorders>
              <w:top w:val="single" w:sz="4" w:space="0" w:color="auto"/>
            </w:tcBorders>
          </w:tcPr>
          <w:p w14:paraId="0460DB4E" w14:textId="3311B1E8" w:rsidR="00D45D7E" w:rsidRPr="00D20F15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2C9EAF3" w14:textId="4129DB0D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4714D0" w14:textId="164B2104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B1C36AE" w14:textId="6D0D5AA3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CF653AB" w14:textId="345B238A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0F49460" w14:textId="5245A3A1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65FA96B" w14:textId="7777777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C754AE" w14:textId="7777777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023DC41D" w14:textId="3E086343" w:rsidTr="00B369B8">
        <w:tc>
          <w:tcPr>
            <w:tcW w:w="2486" w:type="dxa"/>
          </w:tcPr>
          <w:p w14:paraId="38110E65" w14:textId="708DB69C" w:rsidR="00D45D7E" w:rsidRPr="00D20F15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0161F9CF" w14:textId="7F8A426C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1134" w:type="dxa"/>
          </w:tcPr>
          <w:p w14:paraId="26B927C2" w14:textId="3E557B4C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983" w:type="dxa"/>
          </w:tcPr>
          <w:p w14:paraId="2029EB2C" w14:textId="5C5FDB09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993" w:type="dxa"/>
          </w:tcPr>
          <w:p w14:paraId="283701BD" w14:textId="3F2D1645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2</w:t>
            </w:r>
          </w:p>
        </w:tc>
        <w:tc>
          <w:tcPr>
            <w:tcW w:w="1142" w:type="dxa"/>
          </w:tcPr>
          <w:p w14:paraId="614A80D8" w14:textId="70E335FB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</w:tcPr>
          <w:p w14:paraId="7124FB8F" w14:textId="579AC822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62D4E930" w14:textId="67FC940B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10A0BFFE" w14:textId="1D02CD34" w:rsidTr="00B369B8">
        <w:tc>
          <w:tcPr>
            <w:tcW w:w="2486" w:type="dxa"/>
            <w:tcBorders>
              <w:bottom w:val="single" w:sz="4" w:space="0" w:color="auto"/>
            </w:tcBorders>
          </w:tcPr>
          <w:p w14:paraId="16993C0B" w14:textId="54AC24A7" w:rsidR="00D45D7E" w:rsidRPr="00D20F15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0FA12B9F" w14:textId="320CC432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133107" w14:textId="689A324C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6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A293A51" w14:textId="52AD702C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C4CB136" w14:textId="5A8625D2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1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5372C06" w14:textId="324879D2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C184923" w14:textId="2176379F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86F38C" w14:textId="4F40896E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489F395A" w14:textId="473A096A" w:rsidTr="00B369B8">
        <w:tc>
          <w:tcPr>
            <w:tcW w:w="2486" w:type="dxa"/>
            <w:tcBorders>
              <w:top w:val="single" w:sz="4" w:space="0" w:color="auto"/>
            </w:tcBorders>
          </w:tcPr>
          <w:p w14:paraId="01F236A3" w14:textId="4A56E87B" w:rsidR="00D45D7E" w:rsidRPr="00D20F15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partn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426CA01" w14:textId="3B7861EB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206A73" w14:textId="0E495543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6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C3F45F8" w14:textId="183370B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9A07F57" w14:textId="76D9628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2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D4203F8" w14:textId="79E5236A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9964491" w14:textId="668C8D45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881342" w14:textId="39148255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1F408174" w14:textId="37578619" w:rsidTr="00B369B8">
        <w:tc>
          <w:tcPr>
            <w:tcW w:w="2486" w:type="dxa"/>
            <w:tcBorders>
              <w:bottom w:val="single" w:sz="4" w:space="0" w:color="auto"/>
            </w:tcBorders>
          </w:tcPr>
          <w:p w14:paraId="2CC9BD26" w14:textId="044F6F19" w:rsidR="00D45D7E" w:rsidRPr="00D20F15" w:rsidRDefault="00D45D7E" w:rsidP="00D45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526A1E77" w14:textId="4F1E18A3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1F95E5" w14:textId="41598CC8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2C643C9" w14:textId="3F99C37A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B236ECE" w14:textId="08ECE48F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595EA72E" w14:textId="70ABF70B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024B018" w14:textId="7777777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C02C9F" w14:textId="77777777" w:rsidR="00D45D7E" w:rsidRPr="00D20F15" w:rsidRDefault="00D45D7E" w:rsidP="00D45D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5B851572" w14:textId="6E7CAACC" w:rsidTr="00B369B8">
        <w:tc>
          <w:tcPr>
            <w:tcW w:w="2486" w:type="dxa"/>
            <w:tcBorders>
              <w:top w:val="single" w:sz="4" w:space="0" w:color="auto"/>
            </w:tcBorders>
          </w:tcPr>
          <w:p w14:paraId="57404248" w14:textId="32320A95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ing religiou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73B9B4C" w14:textId="7BDE021B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C195F7" w14:textId="1CB6AAF3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1A2F907" w14:textId="03ACDBBF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4384248" w14:textId="7F9B9A46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6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D539B9A" w14:textId="30FC3B4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22E2C3D7" w14:textId="577AEEF4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B1488C" w14:textId="222DF084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6954FBD3" w14:textId="0F39070B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C87640B" w14:textId="68E04945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7115F361" w14:textId="6767080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26B3F7" w14:textId="3E5A6F3D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1D301F1" w14:textId="5FF83334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6FE5418" w14:textId="4FD146EE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05ECD285" w14:textId="5770C4AE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313205F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CFDEDB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3321EF7F" w14:textId="56A53154" w:rsidTr="00B369B8">
        <w:tc>
          <w:tcPr>
            <w:tcW w:w="2486" w:type="dxa"/>
            <w:tcBorders>
              <w:top w:val="single" w:sz="4" w:space="0" w:color="auto"/>
            </w:tcBorders>
          </w:tcPr>
          <w:p w14:paraId="60E68EF9" w14:textId="192DFB51" w:rsidR="006370E7" w:rsidRPr="00D20F15" w:rsidRDefault="00D20F15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nning to have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0807BE3D" w14:textId="1861E0D3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19E8CD" w14:textId="1739DA86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904D49D" w14:textId="6C8DDC40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95D8A90" w14:textId="255BACA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24999626" w14:textId="2C83CA22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8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6F271BA" w14:textId="0FE73010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623F15" w14:textId="1BBEB1F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6</w:t>
            </w:r>
          </w:p>
        </w:tc>
      </w:tr>
      <w:tr w:rsidR="00ED52D0" w:rsidRPr="00695152" w14:paraId="270F657B" w14:textId="461ABAC2" w:rsidTr="00B369B8">
        <w:tc>
          <w:tcPr>
            <w:tcW w:w="2486" w:type="dxa"/>
          </w:tcPr>
          <w:p w14:paraId="77D624C6" w14:textId="5FC7F0C4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6D4DC5C0" w14:textId="394F5BA0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be</w:t>
            </w:r>
          </w:p>
        </w:tc>
        <w:tc>
          <w:tcPr>
            <w:tcW w:w="1134" w:type="dxa"/>
          </w:tcPr>
          <w:p w14:paraId="5BA84079" w14:textId="6628F484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7</w:t>
            </w:r>
          </w:p>
        </w:tc>
        <w:tc>
          <w:tcPr>
            <w:tcW w:w="983" w:type="dxa"/>
          </w:tcPr>
          <w:p w14:paraId="60BE472F" w14:textId="50EBB83B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1</w:t>
            </w:r>
          </w:p>
        </w:tc>
        <w:tc>
          <w:tcPr>
            <w:tcW w:w="993" w:type="dxa"/>
          </w:tcPr>
          <w:p w14:paraId="7EBDBF1F" w14:textId="48FB6EDD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1142" w:type="dxa"/>
          </w:tcPr>
          <w:p w14:paraId="5059FB6D" w14:textId="3F24816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8</w:t>
            </w:r>
          </w:p>
        </w:tc>
        <w:tc>
          <w:tcPr>
            <w:tcW w:w="1074" w:type="dxa"/>
          </w:tcPr>
          <w:p w14:paraId="1772C14F" w14:textId="58D6234B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3</w:t>
            </w:r>
          </w:p>
        </w:tc>
        <w:tc>
          <w:tcPr>
            <w:tcW w:w="992" w:type="dxa"/>
          </w:tcPr>
          <w:p w14:paraId="0A7B6BD0" w14:textId="323A196F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7</w:t>
            </w:r>
          </w:p>
        </w:tc>
      </w:tr>
      <w:tr w:rsidR="00ED52D0" w:rsidRPr="00695152" w14:paraId="273BA053" w14:textId="3BE3BB0B" w:rsidTr="00B369B8">
        <w:tc>
          <w:tcPr>
            <w:tcW w:w="2486" w:type="dxa"/>
          </w:tcPr>
          <w:p w14:paraId="0AB19BC6" w14:textId="0BABDD5B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5AB1B898" w14:textId="77FF079B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n’t know</w:t>
            </w:r>
          </w:p>
        </w:tc>
        <w:tc>
          <w:tcPr>
            <w:tcW w:w="1134" w:type="dxa"/>
          </w:tcPr>
          <w:p w14:paraId="6F038BDD" w14:textId="11135B5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6</w:t>
            </w:r>
          </w:p>
        </w:tc>
        <w:tc>
          <w:tcPr>
            <w:tcW w:w="983" w:type="dxa"/>
          </w:tcPr>
          <w:p w14:paraId="761985A8" w14:textId="60290D26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7</w:t>
            </w:r>
          </w:p>
        </w:tc>
        <w:tc>
          <w:tcPr>
            <w:tcW w:w="993" w:type="dxa"/>
          </w:tcPr>
          <w:p w14:paraId="4C297F48" w14:textId="70D8F936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1142" w:type="dxa"/>
          </w:tcPr>
          <w:p w14:paraId="6F04D3BB" w14:textId="052A5144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8</w:t>
            </w:r>
          </w:p>
        </w:tc>
        <w:tc>
          <w:tcPr>
            <w:tcW w:w="1074" w:type="dxa"/>
          </w:tcPr>
          <w:p w14:paraId="37DF5D38" w14:textId="46078801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1</w:t>
            </w:r>
          </w:p>
        </w:tc>
        <w:tc>
          <w:tcPr>
            <w:tcW w:w="992" w:type="dxa"/>
          </w:tcPr>
          <w:p w14:paraId="2A8B5C7B" w14:textId="1BCFD0C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4</w:t>
            </w:r>
          </w:p>
        </w:tc>
      </w:tr>
      <w:tr w:rsidR="00ED52D0" w:rsidRPr="00695152" w14:paraId="60BFDCFC" w14:textId="3F679919" w:rsidTr="00B369B8">
        <w:tc>
          <w:tcPr>
            <w:tcW w:w="2486" w:type="dxa"/>
            <w:tcBorders>
              <w:bottom w:val="single" w:sz="4" w:space="0" w:color="auto"/>
            </w:tcBorders>
          </w:tcPr>
          <w:p w14:paraId="054AAC6E" w14:textId="55AFBBF7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CC5B003" w14:textId="4DFC69D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FE1178" w14:textId="1FEAAA72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BF11324" w14:textId="2E093513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A783128" w14:textId="3245DE3D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002A6A4" w14:textId="545D565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0F75408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6939B0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393994B2" w14:textId="53D6D41A" w:rsidTr="00B369B8">
        <w:tc>
          <w:tcPr>
            <w:tcW w:w="2486" w:type="dxa"/>
            <w:tcBorders>
              <w:top w:val="single" w:sz="4" w:space="0" w:color="auto"/>
            </w:tcBorders>
          </w:tcPr>
          <w:p w14:paraId="286F2FCF" w14:textId="0935132E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biological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C89F017" w14:textId="707805FA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CC7EAA" w14:textId="1E4A87BE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3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A243791" w14:textId="1FE8375A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A74A086" w14:textId="4EDD802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273F0F45" w14:textId="1A5510B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D5D5441" w14:textId="0032605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93C801" w14:textId="691E423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4</w:t>
            </w:r>
          </w:p>
        </w:tc>
      </w:tr>
      <w:tr w:rsidR="00ED52D0" w:rsidRPr="00695152" w14:paraId="1D3C2561" w14:textId="076CB10C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915A6BA" w14:textId="68373EE5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4EAA2FF2" w14:textId="7AC5BB96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FE32D9" w14:textId="1EC9569C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FF1AA2A" w14:textId="49DB8B24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519E680" w14:textId="0675B4B4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3DAC7CCA" w14:textId="0456661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0132B47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D0D560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5C3C9CA0" w14:textId="3996B0AC" w:rsidTr="00B369B8">
        <w:tc>
          <w:tcPr>
            <w:tcW w:w="2486" w:type="dxa"/>
            <w:tcBorders>
              <w:top w:val="single" w:sz="4" w:space="0" w:color="auto"/>
            </w:tcBorders>
          </w:tcPr>
          <w:p w14:paraId="3688407C" w14:textId="09D876CB" w:rsidR="006370E7" w:rsidRPr="00D20F15" w:rsidRDefault="00D20F15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dopted children or step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41EB5C8" w14:textId="4B0595BC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30803D" w14:textId="40B921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4B4820B" w14:textId="211D9DC2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BEDD0AF" w14:textId="228A5BD2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7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D6BD0F8" w14:textId="06B7BE7D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9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6CB69C5" w14:textId="4E080AB1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04866E" w14:textId="79EE96C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0</w:t>
            </w:r>
          </w:p>
        </w:tc>
      </w:tr>
      <w:tr w:rsidR="00ED52D0" w:rsidRPr="00695152" w14:paraId="44338B13" w14:textId="79A622E4" w:rsidTr="00B369B8">
        <w:tc>
          <w:tcPr>
            <w:tcW w:w="2486" w:type="dxa"/>
            <w:tcBorders>
              <w:bottom w:val="single" w:sz="4" w:space="0" w:color="auto"/>
            </w:tcBorders>
          </w:tcPr>
          <w:p w14:paraId="5C8A7C72" w14:textId="472FD750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47D51A93" w14:textId="530C70E4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69483A" w14:textId="69EAAE6B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304B635" w14:textId="0F48FF1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6CEE0A1" w14:textId="7E6ED125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98C3E01" w14:textId="60A0E466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C68205D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958B79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564198F4" w14:textId="05148A89" w:rsidTr="00B369B8">
        <w:tc>
          <w:tcPr>
            <w:tcW w:w="2486" w:type="dxa"/>
            <w:tcBorders>
              <w:top w:val="single" w:sz="4" w:space="0" w:color="auto"/>
            </w:tcBorders>
          </w:tcPr>
          <w:p w14:paraId="5592038B" w14:textId="00E43680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tic disease in the family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D9ECDE0" w14:textId="2C8990DB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4CF72C" w14:textId="3490617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6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3B322F0" w14:textId="40CECD33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A4FFD65" w14:textId="511B603B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7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49B8EBF9" w14:textId="2331BB9D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13E2A00" w14:textId="36A710C3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135AB4" w14:textId="4A197816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4</w:t>
            </w:r>
          </w:p>
        </w:tc>
      </w:tr>
      <w:tr w:rsidR="00ED52D0" w:rsidRPr="00695152" w14:paraId="7B04D9EC" w14:textId="018B4FF6" w:rsidTr="00B369B8">
        <w:tc>
          <w:tcPr>
            <w:tcW w:w="2486" w:type="dxa"/>
          </w:tcPr>
          <w:p w14:paraId="407B1192" w14:textId="48507BE6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4C5DD8F8" w14:textId="7A3324EA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47596E25" w14:textId="2C484BC0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9</w:t>
            </w:r>
          </w:p>
        </w:tc>
        <w:tc>
          <w:tcPr>
            <w:tcW w:w="983" w:type="dxa"/>
          </w:tcPr>
          <w:p w14:paraId="4CE3694B" w14:textId="3D0FDA4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993" w:type="dxa"/>
          </w:tcPr>
          <w:p w14:paraId="4B4B32A5" w14:textId="22478EBA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42" w:type="dxa"/>
          </w:tcPr>
          <w:p w14:paraId="1EE2B9F6" w14:textId="52EA10F4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7</w:t>
            </w:r>
          </w:p>
        </w:tc>
        <w:tc>
          <w:tcPr>
            <w:tcW w:w="1074" w:type="dxa"/>
          </w:tcPr>
          <w:p w14:paraId="5D9F449A" w14:textId="2CA9CCB9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992" w:type="dxa"/>
          </w:tcPr>
          <w:p w14:paraId="5887360E" w14:textId="2E3B4080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ED52D0" w:rsidRPr="00695152" w14:paraId="2B30E788" w14:textId="5631AC97" w:rsidTr="00B369B8">
        <w:tc>
          <w:tcPr>
            <w:tcW w:w="2486" w:type="dxa"/>
            <w:tcBorders>
              <w:bottom w:val="single" w:sz="4" w:space="0" w:color="auto"/>
            </w:tcBorders>
          </w:tcPr>
          <w:p w14:paraId="13979D55" w14:textId="2D3BB02E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A7B8365" w14:textId="1DC3046C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6C9867" w14:textId="1443FEC6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41F71AB" w14:textId="62935656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558AD8C" w14:textId="49641D79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606BA96" w14:textId="23583630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0F99E6F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B70DFF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5875A4E7" w14:textId="6BA0D41D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3EA136B6" w14:textId="60BFE13F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chronic disease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49BCC8E5" w14:textId="41B168D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73DECB" w14:textId="5630B0A6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7A36F745" w14:textId="7EC3E82A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9B916FE" w14:textId="0D878835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1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3CB3CABE" w14:textId="61A5EE8F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0E06473" w14:textId="35BDD012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F64CA2" w14:textId="4DE42080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2B66FA26" w14:textId="6AE68C22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36FFB089" w14:textId="77777777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0A244E8A" w14:textId="2A33C3B3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E5C4A6" w14:textId="31701C32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62B5D6D7" w14:textId="6C6A379E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4FFDB55" w14:textId="777C0349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0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168E34EE" w14:textId="77AD9B59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8915B43" w14:textId="5A2D9A9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9AF7C7" w14:textId="22909D66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4DE035C9" w14:textId="392057B3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34440F81" w14:textId="2CC93550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32139CAF" w14:textId="1994D276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6EB0BA" w14:textId="1EC58D46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727EB086" w14:textId="4ACA2743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1470689" w14:textId="48510C6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1CD26101" w14:textId="37682A0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46CD2F0C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D12FAB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484F9851" w14:textId="7C1E6B17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2D7C3DDE" w14:textId="1D9C8528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f-rated health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125E47B7" w14:textId="4213E17B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point increase in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F1F7B2" w14:textId="0A7619DE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9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6EB834B0" w14:textId="5E9D7572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BCA39A7" w14:textId="3E7D10BA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0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08127CEF" w14:textId="2A7447A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F872ED2" w14:textId="49EDB40C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FF457F" w14:textId="3F211D2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1C952C13" w14:textId="77777777" w:rsidTr="00695152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9FC1F8B" w14:textId="77777777" w:rsidR="006370E7" w:rsidRPr="00695152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852E319" w14:textId="77777777" w:rsidR="006370E7" w:rsidRPr="00695152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B959BC2" w14:textId="13B22136" w:rsidR="006370E7" w:rsidRPr="00695152" w:rsidRDefault="006370E7" w:rsidP="006370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049DC4C" w14:textId="0A9A22DB" w:rsidR="006370E7" w:rsidRPr="00695152" w:rsidRDefault="006370E7" w:rsidP="006370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ED52D0" w:rsidRPr="00695152" w14:paraId="1103F9FB" w14:textId="1D19E172" w:rsidTr="00695152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3109FCF" w14:textId="0984B44F" w:rsidR="006370E7" w:rsidRPr="00695152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ntion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FCFA6FC" w14:textId="68C0CEA0" w:rsidR="006370E7" w:rsidRPr="00695152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C45E2C4" w14:textId="7AA0ED44" w:rsidR="006370E7" w:rsidRPr="00695152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0197583" w14:textId="4C9F2B95" w:rsidR="006370E7" w:rsidRPr="00695152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BBDE342" w14:textId="6FE93D11" w:rsidR="006370E7" w:rsidRPr="00695152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EC40517" w14:textId="031F4B06" w:rsidR="006370E7" w:rsidRPr="00695152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61FAD45" w14:textId="628DD3DC" w:rsidR="006370E7" w:rsidRPr="00695152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4EA90C2" w14:textId="76057EFB" w:rsidR="006370E7" w:rsidRPr="00695152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51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ED52D0" w:rsidRPr="00695152" w14:paraId="508186A6" w14:textId="35C01AC0" w:rsidTr="00B369B8">
        <w:tc>
          <w:tcPr>
            <w:tcW w:w="2486" w:type="dxa"/>
          </w:tcPr>
          <w:p w14:paraId="6099D59E" w14:textId="6A14453A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334" w:type="dxa"/>
          </w:tcPr>
          <w:p w14:paraId="08A4FA86" w14:textId="645C3D25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3C2B9E47" w14:textId="17E5278B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8</w:t>
            </w:r>
          </w:p>
        </w:tc>
        <w:tc>
          <w:tcPr>
            <w:tcW w:w="983" w:type="dxa"/>
          </w:tcPr>
          <w:p w14:paraId="7063DB16" w14:textId="7954B54F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5</w:t>
            </w:r>
          </w:p>
        </w:tc>
        <w:tc>
          <w:tcPr>
            <w:tcW w:w="993" w:type="dxa"/>
          </w:tcPr>
          <w:p w14:paraId="41D8DE44" w14:textId="78E60410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9</w:t>
            </w:r>
          </w:p>
        </w:tc>
        <w:tc>
          <w:tcPr>
            <w:tcW w:w="1142" w:type="dxa"/>
          </w:tcPr>
          <w:p w14:paraId="37D3B989" w14:textId="42575E4E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</w:tcPr>
          <w:p w14:paraId="24154BD7" w14:textId="2CC9A623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CEFB0A" w14:textId="4EF75CD0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4800CB95" w14:textId="10816675" w:rsidTr="00B369B8">
        <w:tc>
          <w:tcPr>
            <w:tcW w:w="2486" w:type="dxa"/>
            <w:tcBorders>
              <w:bottom w:val="single" w:sz="4" w:space="0" w:color="auto"/>
            </w:tcBorders>
          </w:tcPr>
          <w:p w14:paraId="14176BE5" w14:textId="57C41916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6192DEA5" w14:textId="7333F32A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745175" w14:textId="67D2BD4A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B65D676" w14:textId="4F5A97EC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CE1485B" w14:textId="61832993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9A19C94" w14:textId="12FCD47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AD7407D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445658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6898A5D1" w14:textId="0BB13E85" w:rsidTr="00B369B8">
        <w:tc>
          <w:tcPr>
            <w:tcW w:w="2486" w:type="dxa"/>
            <w:tcBorders>
              <w:top w:val="single" w:sz="4" w:space="0" w:color="auto"/>
            </w:tcBorders>
          </w:tcPr>
          <w:p w14:paraId="618EE9AB" w14:textId="20B8DA82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in year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2A73D75" w14:textId="0C6E4ED1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year increa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ED8068" w14:textId="67A4891B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663D386" w14:textId="03AF6791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EB688ED" w14:textId="4DCE544F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2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BAFF6B7" w14:textId="585C856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F17B626" w14:textId="7076CEB4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B831E9" w14:textId="18E4CD1F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3A5E6EAC" w14:textId="1A5F76F6" w:rsidTr="00B369B8">
        <w:tc>
          <w:tcPr>
            <w:tcW w:w="2486" w:type="dxa"/>
          </w:tcPr>
          <w:p w14:paraId="60C02136" w14:textId="3334EFB4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334" w:type="dxa"/>
          </w:tcPr>
          <w:p w14:paraId="45C70F46" w14:textId="7B243FA3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14:paraId="00A1D789" w14:textId="794EE571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</w:tcPr>
          <w:p w14:paraId="5BD653D9" w14:textId="7964B39E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485B84B3" w14:textId="274BA95D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</w:tcPr>
          <w:p w14:paraId="79FE964C" w14:textId="2B393DD5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</w:tcPr>
          <w:p w14:paraId="3AAD4094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5B638180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316478AC" w14:textId="136BE5F1" w:rsidTr="00B369B8">
        <w:tc>
          <w:tcPr>
            <w:tcW w:w="2486" w:type="dxa"/>
          </w:tcPr>
          <w:p w14:paraId="431E2CE0" w14:textId="3841E00F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77AC6111" w14:textId="3EB857B1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1134" w:type="dxa"/>
          </w:tcPr>
          <w:p w14:paraId="2B14C542" w14:textId="106C47B1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39</w:t>
            </w:r>
          </w:p>
        </w:tc>
        <w:tc>
          <w:tcPr>
            <w:tcW w:w="983" w:type="dxa"/>
          </w:tcPr>
          <w:p w14:paraId="56E04706" w14:textId="1CC19044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993" w:type="dxa"/>
          </w:tcPr>
          <w:p w14:paraId="7511870B" w14:textId="32263A8E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1142" w:type="dxa"/>
          </w:tcPr>
          <w:p w14:paraId="3C76B758" w14:textId="2A5563F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55</w:t>
            </w:r>
          </w:p>
        </w:tc>
        <w:tc>
          <w:tcPr>
            <w:tcW w:w="1074" w:type="dxa"/>
          </w:tcPr>
          <w:p w14:paraId="65654903" w14:textId="78A778D3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992" w:type="dxa"/>
          </w:tcPr>
          <w:p w14:paraId="2D610B3F" w14:textId="6298784C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</w:tr>
      <w:tr w:rsidR="00ED52D0" w:rsidRPr="00695152" w14:paraId="01605D37" w14:textId="7EF9284E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6761FD2" w14:textId="59A378DE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2CAFA41E" w14:textId="6541C183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37CADE" w14:textId="54495A1F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17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C6E9ACA" w14:textId="06C507CC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A34FFB0" w14:textId="7FA11B12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3E41E7A4" w14:textId="18FE22DF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26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4F18F87" w14:textId="6F0E4F8E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8C2FEC" w14:textId="0E4BF812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</w:tr>
      <w:tr w:rsidR="00ED52D0" w:rsidRPr="00695152" w14:paraId="44AF4597" w14:textId="181746AE" w:rsidTr="00B369B8">
        <w:tc>
          <w:tcPr>
            <w:tcW w:w="2486" w:type="dxa"/>
            <w:tcBorders>
              <w:top w:val="single" w:sz="4" w:space="0" w:color="auto"/>
            </w:tcBorders>
          </w:tcPr>
          <w:p w14:paraId="68E4CA44" w14:textId="4956BE96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partn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C3070E4" w14:textId="161328B3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67A621" w14:textId="2C4AAA7D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6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85D2EE1" w14:textId="5E766A76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DC6759" w14:textId="2AAA936D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9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77593AF" w14:textId="5DF41849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6C94D66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FF41CC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390A9347" w14:textId="0E8C1EFB" w:rsidTr="00B369B8">
        <w:tc>
          <w:tcPr>
            <w:tcW w:w="2486" w:type="dxa"/>
            <w:tcBorders>
              <w:bottom w:val="single" w:sz="4" w:space="0" w:color="auto"/>
            </w:tcBorders>
          </w:tcPr>
          <w:p w14:paraId="4C533380" w14:textId="2CFBD388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2EEB92A4" w14:textId="6514D922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6556FA" w14:textId="46BBCA92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0C66D8B" w14:textId="092FEAF9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65343A" w14:textId="0E561080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109180E5" w14:textId="49003CE0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033AECD0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8D3DEE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2C316C4F" w14:textId="358D9686" w:rsidTr="00B369B8">
        <w:tc>
          <w:tcPr>
            <w:tcW w:w="2486" w:type="dxa"/>
            <w:tcBorders>
              <w:top w:val="single" w:sz="4" w:space="0" w:color="auto"/>
            </w:tcBorders>
          </w:tcPr>
          <w:p w14:paraId="65C0EC93" w14:textId="0309E942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ing religiou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5409ED1" w14:textId="56E9070E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19827C" w14:textId="2B23F6CF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7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CAF7841" w14:textId="71C4A7E2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2A55212" w14:textId="078F5782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6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B4A4B24" w14:textId="5F0433E4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BD991D3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D45BF6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7E38F87D" w14:textId="54D8B891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F14F06E" w14:textId="56D25CE2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6158B514" w14:textId="6A025E15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27A9B1" w14:textId="731D584C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3A5B495" w14:textId="1CEDAA7C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0D8455" w14:textId="64B20DBE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C9A804D" w14:textId="76E28B41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3E6A73CC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2D8877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2B497F4F" w14:textId="02D90564" w:rsidTr="00B369B8">
        <w:tc>
          <w:tcPr>
            <w:tcW w:w="2486" w:type="dxa"/>
            <w:tcBorders>
              <w:top w:val="single" w:sz="4" w:space="0" w:color="auto"/>
            </w:tcBorders>
          </w:tcPr>
          <w:p w14:paraId="6AA1D09D" w14:textId="4F16EA4F" w:rsidR="006370E7" w:rsidRPr="00D20F15" w:rsidRDefault="00D20F15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nning to have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CCD04F4" w14:textId="54A0E393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43F063" w14:textId="3E0AD1ED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969E773" w14:textId="489B6A8B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EE0E651" w14:textId="4D35709C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5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4F08C76" w14:textId="2D1EFF6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5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071502A" w14:textId="3C66FCA0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B07DBB" w14:textId="654CA0D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8</w:t>
            </w:r>
          </w:p>
        </w:tc>
      </w:tr>
      <w:tr w:rsidR="00ED52D0" w:rsidRPr="00695152" w14:paraId="7B4616F4" w14:textId="3FD455D0" w:rsidTr="00B369B8">
        <w:tc>
          <w:tcPr>
            <w:tcW w:w="2486" w:type="dxa"/>
          </w:tcPr>
          <w:p w14:paraId="3DA5B784" w14:textId="48D6C123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197E172D" w14:textId="7B3F8D1C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be</w:t>
            </w:r>
          </w:p>
        </w:tc>
        <w:tc>
          <w:tcPr>
            <w:tcW w:w="1134" w:type="dxa"/>
          </w:tcPr>
          <w:p w14:paraId="154BD31F" w14:textId="6209E4EE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7</w:t>
            </w:r>
          </w:p>
        </w:tc>
        <w:tc>
          <w:tcPr>
            <w:tcW w:w="983" w:type="dxa"/>
          </w:tcPr>
          <w:p w14:paraId="18EF0177" w14:textId="174ABB64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1</w:t>
            </w:r>
          </w:p>
        </w:tc>
        <w:tc>
          <w:tcPr>
            <w:tcW w:w="993" w:type="dxa"/>
          </w:tcPr>
          <w:p w14:paraId="2417E45C" w14:textId="137872B4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1142" w:type="dxa"/>
          </w:tcPr>
          <w:p w14:paraId="43A064C1" w14:textId="4AB8B22B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8</w:t>
            </w:r>
          </w:p>
        </w:tc>
        <w:tc>
          <w:tcPr>
            <w:tcW w:w="1074" w:type="dxa"/>
          </w:tcPr>
          <w:p w14:paraId="4C455254" w14:textId="0D2A0CBC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5</w:t>
            </w:r>
          </w:p>
        </w:tc>
        <w:tc>
          <w:tcPr>
            <w:tcW w:w="992" w:type="dxa"/>
          </w:tcPr>
          <w:p w14:paraId="4FECE61A" w14:textId="43BDD97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3</w:t>
            </w:r>
          </w:p>
        </w:tc>
      </w:tr>
      <w:tr w:rsidR="00ED52D0" w:rsidRPr="00695152" w14:paraId="7D0C1B4F" w14:textId="4E444F9B" w:rsidTr="00B369B8">
        <w:tc>
          <w:tcPr>
            <w:tcW w:w="2486" w:type="dxa"/>
          </w:tcPr>
          <w:p w14:paraId="4AEB7C7C" w14:textId="4714B4A0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471385FA" w14:textId="39BFF09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n’t know</w:t>
            </w:r>
          </w:p>
        </w:tc>
        <w:tc>
          <w:tcPr>
            <w:tcW w:w="1134" w:type="dxa"/>
          </w:tcPr>
          <w:p w14:paraId="530794FF" w14:textId="597A1B46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7</w:t>
            </w:r>
          </w:p>
        </w:tc>
        <w:tc>
          <w:tcPr>
            <w:tcW w:w="983" w:type="dxa"/>
          </w:tcPr>
          <w:p w14:paraId="64EBD7EC" w14:textId="77D39982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0</w:t>
            </w:r>
          </w:p>
        </w:tc>
        <w:tc>
          <w:tcPr>
            <w:tcW w:w="993" w:type="dxa"/>
          </w:tcPr>
          <w:p w14:paraId="46C7580B" w14:textId="3A9AB0D9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3</w:t>
            </w:r>
          </w:p>
        </w:tc>
        <w:tc>
          <w:tcPr>
            <w:tcW w:w="1142" w:type="dxa"/>
          </w:tcPr>
          <w:p w14:paraId="688979A2" w14:textId="1547492D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7</w:t>
            </w:r>
          </w:p>
        </w:tc>
        <w:tc>
          <w:tcPr>
            <w:tcW w:w="1074" w:type="dxa"/>
          </w:tcPr>
          <w:p w14:paraId="7745EE5C" w14:textId="5527BB9E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9</w:t>
            </w:r>
          </w:p>
        </w:tc>
        <w:tc>
          <w:tcPr>
            <w:tcW w:w="992" w:type="dxa"/>
          </w:tcPr>
          <w:p w14:paraId="2DAED72F" w14:textId="5A327D69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3</w:t>
            </w:r>
          </w:p>
        </w:tc>
      </w:tr>
      <w:tr w:rsidR="00ED52D0" w:rsidRPr="00695152" w14:paraId="5F889845" w14:textId="2781F2CD" w:rsidTr="00B369B8">
        <w:tc>
          <w:tcPr>
            <w:tcW w:w="2486" w:type="dxa"/>
            <w:tcBorders>
              <w:bottom w:val="single" w:sz="4" w:space="0" w:color="auto"/>
            </w:tcBorders>
          </w:tcPr>
          <w:p w14:paraId="26748615" w14:textId="295FC2A1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5F488933" w14:textId="3E5E89A1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C464DB" w14:textId="70531C0E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55E2504" w14:textId="0106DD14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7BEBCE1" w14:textId="7F5BF059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B60E6F1" w14:textId="09D9DEA0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273FB6A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4C7C50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09F37197" w14:textId="7449DABB" w:rsidTr="00B369B8">
        <w:tc>
          <w:tcPr>
            <w:tcW w:w="2486" w:type="dxa"/>
            <w:tcBorders>
              <w:top w:val="single" w:sz="4" w:space="0" w:color="auto"/>
            </w:tcBorders>
          </w:tcPr>
          <w:p w14:paraId="2AA93D5F" w14:textId="1AE13FF8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biological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9A41E4F" w14:textId="49CD59D3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2B8A66" w14:textId="076ED34E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96952C1" w14:textId="24B01451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8989EF1" w14:textId="5ED9E09C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2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2163B72" w14:textId="4785574A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B1963C5" w14:textId="30F1CE55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5937B0" w14:textId="07ED2D5C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74493DE5" w14:textId="09BA293E" w:rsidTr="00B369B8">
        <w:tc>
          <w:tcPr>
            <w:tcW w:w="2486" w:type="dxa"/>
            <w:tcBorders>
              <w:bottom w:val="single" w:sz="4" w:space="0" w:color="auto"/>
            </w:tcBorders>
          </w:tcPr>
          <w:p w14:paraId="5B5953EB" w14:textId="7217FD59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0CF542B4" w14:textId="4EC31DD1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0CAF2F" w14:textId="107D2601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9A975F7" w14:textId="3247F57F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51F610B" w14:textId="0DA1D7BD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FDAB472" w14:textId="61728580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57611147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CCDBE2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4617D08F" w14:textId="5F1C34F5" w:rsidTr="00B369B8">
        <w:tc>
          <w:tcPr>
            <w:tcW w:w="2486" w:type="dxa"/>
            <w:tcBorders>
              <w:top w:val="single" w:sz="4" w:space="0" w:color="auto"/>
            </w:tcBorders>
          </w:tcPr>
          <w:p w14:paraId="38D87B25" w14:textId="343BDC91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Having adopted </w:t>
            </w:r>
            <w:r w:rsidR="00D20F15"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hildren </w:t>
            </w: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or stepchildren 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63F90525" w14:textId="482A4CB3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4739F3" w14:textId="72492BA3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5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E87137E" w14:textId="5B62D30D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03980C" w14:textId="0ED524A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2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27ECE4F2" w14:textId="4A43F609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4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4520B43" w14:textId="0F16843F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287C42" w14:textId="0176C059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2</w:t>
            </w:r>
          </w:p>
        </w:tc>
      </w:tr>
      <w:tr w:rsidR="00ED52D0" w:rsidRPr="00695152" w14:paraId="6653CC99" w14:textId="2433E757" w:rsidTr="00B369B8">
        <w:tc>
          <w:tcPr>
            <w:tcW w:w="2486" w:type="dxa"/>
            <w:tcBorders>
              <w:bottom w:val="single" w:sz="4" w:space="0" w:color="auto"/>
            </w:tcBorders>
          </w:tcPr>
          <w:p w14:paraId="1AA8E414" w14:textId="693CCD5C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5C429CD8" w14:textId="1E4166BE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87F28C" w14:textId="3B9FB704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470A3CD" w14:textId="7814224A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048B921" w14:textId="377469D1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0F306AC" w14:textId="0AA9A7F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59218B0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3EB5A4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51932E22" w14:textId="5ECB47E4" w:rsidTr="00B369B8">
        <w:tc>
          <w:tcPr>
            <w:tcW w:w="2486" w:type="dxa"/>
            <w:tcBorders>
              <w:top w:val="single" w:sz="4" w:space="0" w:color="auto"/>
            </w:tcBorders>
          </w:tcPr>
          <w:p w14:paraId="37DCFACD" w14:textId="2E472AAF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tic disease in the family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38E4F8F" w14:textId="774DFFDB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8EE68E" w14:textId="471953D5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62FCBFA" w14:textId="125E0AE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2B0E8FE" w14:textId="56BFD3D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8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7E75ACD" w14:textId="5071FACE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2E7BBF1" w14:textId="097C3E54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91E4A6" w14:textId="7C964AE4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8</w:t>
            </w:r>
          </w:p>
        </w:tc>
      </w:tr>
      <w:tr w:rsidR="00ED52D0" w:rsidRPr="00695152" w14:paraId="2AF99DBC" w14:textId="72FD8094" w:rsidTr="00B369B8">
        <w:tc>
          <w:tcPr>
            <w:tcW w:w="2486" w:type="dxa"/>
          </w:tcPr>
          <w:p w14:paraId="165DA905" w14:textId="67AF3D1B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2229D00D" w14:textId="5C9524B4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391F5525" w14:textId="09CBFCC6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7</w:t>
            </w:r>
          </w:p>
        </w:tc>
        <w:tc>
          <w:tcPr>
            <w:tcW w:w="983" w:type="dxa"/>
          </w:tcPr>
          <w:p w14:paraId="02123ECB" w14:textId="12E0DA2C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993" w:type="dxa"/>
          </w:tcPr>
          <w:p w14:paraId="10FF96C4" w14:textId="21EBFC8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1142" w:type="dxa"/>
          </w:tcPr>
          <w:p w14:paraId="38478658" w14:textId="284DDCDE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3</w:t>
            </w:r>
          </w:p>
        </w:tc>
        <w:tc>
          <w:tcPr>
            <w:tcW w:w="1074" w:type="dxa"/>
          </w:tcPr>
          <w:p w14:paraId="723FDF9E" w14:textId="16D11B5F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992" w:type="dxa"/>
          </w:tcPr>
          <w:p w14:paraId="023AAA86" w14:textId="07D13F51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9</w:t>
            </w:r>
          </w:p>
        </w:tc>
      </w:tr>
      <w:tr w:rsidR="00ED52D0" w:rsidRPr="00695152" w14:paraId="639F5AE8" w14:textId="1FAC9ACB" w:rsidTr="00B369B8">
        <w:tc>
          <w:tcPr>
            <w:tcW w:w="2486" w:type="dxa"/>
            <w:tcBorders>
              <w:bottom w:val="single" w:sz="4" w:space="0" w:color="auto"/>
            </w:tcBorders>
          </w:tcPr>
          <w:p w14:paraId="4524FEE0" w14:textId="3F071830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752BF74" w14:textId="61416899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878414" w14:textId="08FC038B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5E2E348" w14:textId="74FC9E03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C363047" w14:textId="1A46C65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5E6D5A7" w14:textId="1CF3A1D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5E815F4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BB157F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23FC87F3" w14:textId="13347903" w:rsidTr="00B369B8">
        <w:tc>
          <w:tcPr>
            <w:tcW w:w="2486" w:type="dxa"/>
            <w:tcBorders>
              <w:top w:val="single" w:sz="4" w:space="0" w:color="auto"/>
            </w:tcBorders>
          </w:tcPr>
          <w:p w14:paraId="736F5E0E" w14:textId="486B948B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chronic disease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2782EE2" w14:textId="2C9FCB00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AB47E1" w14:textId="4B32E681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0F149EB" w14:textId="784B3636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3ADABA3" w14:textId="55761EB1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9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89E8260" w14:textId="319C42E6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4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3FEC819" w14:textId="18E0AF85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1333B1" w14:textId="2D6E7BDF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2</w:t>
            </w:r>
          </w:p>
        </w:tc>
      </w:tr>
      <w:tr w:rsidR="00ED52D0" w:rsidRPr="00695152" w14:paraId="50DDBFBB" w14:textId="7EB2F1B4" w:rsidTr="00B369B8">
        <w:tc>
          <w:tcPr>
            <w:tcW w:w="2486" w:type="dxa"/>
            <w:tcBorders>
              <w:bottom w:val="single" w:sz="4" w:space="0" w:color="auto"/>
            </w:tcBorders>
          </w:tcPr>
          <w:p w14:paraId="29F83E69" w14:textId="160DDE67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37F0069" w14:textId="036383A6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3F93D0" w14:textId="668AEE36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0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41659F8" w14:textId="350E3C62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8865CE7" w14:textId="7543830F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5A6F3A4" w14:textId="3AFA3BBC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1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4BADD21" w14:textId="5DB49B16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EF6F84" w14:textId="15B11801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5</w:t>
            </w:r>
          </w:p>
        </w:tc>
      </w:tr>
      <w:tr w:rsidR="00ED52D0" w:rsidRPr="00695152" w14:paraId="2E33F4FA" w14:textId="4995EECC" w:rsidTr="00B369B8">
        <w:tc>
          <w:tcPr>
            <w:tcW w:w="2486" w:type="dxa"/>
            <w:tcBorders>
              <w:bottom w:val="single" w:sz="4" w:space="0" w:color="auto"/>
            </w:tcBorders>
          </w:tcPr>
          <w:p w14:paraId="38CD4E40" w14:textId="77777777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73FAD9D" w14:textId="69B26E08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F43B00" w14:textId="534B1DAA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488361B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890921D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D421005" w14:textId="0CF62A9B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5A6D4D1B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F6EBC4" w14:textId="77777777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D52D0" w:rsidRPr="00695152" w14:paraId="058BFE93" w14:textId="76BF8801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66114B03" w14:textId="27685860" w:rsidR="006370E7" w:rsidRPr="00D20F15" w:rsidRDefault="006370E7" w:rsidP="006370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f-rated health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4077A960" w14:textId="1CDAD032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point increase in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A9A84F" w14:textId="5571B2FD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0CAAAFC6" w14:textId="5C071BBA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B2606F0" w14:textId="3A07C33F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4CE4EE04" w14:textId="4DD6C993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0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06CD965A" w14:textId="0F037815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2036EF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D18B58" w14:textId="56DA17D6" w:rsidR="006370E7" w:rsidRPr="00D20F15" w:rsidRDefault="006370E7" w:rsidP="006370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2036EF" w:rsidRPr="00D20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</w:tr>
    </w:tbl>
    <w:p w14:paraId="560C4C6C" w14:textId="77777777" w:rsidR="00247402" w:rsidRPr="00695152" w:rsidRDefault="0024740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BF97F58" w14:textId="28638F18" w:rsidR="001A3874" w:rsidRPr="0034695D" w:rsidRDefault="00245808">
      <w:pP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</w:pPr>
      <w:r w:rsidRPr="0069515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Legend: </w:t>
      </w:r>
      <w:r w:rsidR="000C7E7E" w:rsidRPr="00695152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a </w:t>
      </w:r>
      <w:r w:rsidR="000C7E7E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 w:rsidR="00FC6594" w:rsidRPr="00695152">
        <w:rPr>
          <w:rFonts w:ascii="Times New Roman" w:hAnsi="Times New Roman" w:cs="Times New Roman"/>
          <w:color w:val="000000" w:themeColor="text1"/>
          <w:sz w:val="18"/>
          <w:szCs w:val="18"/>
        </w:rPr>
        <w:t>Without religion in the model</w:t>
      </w:r>
      <w:r w:rsidR="000C7E7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FC6594" w:rsidRPr="00695152">
        <w:rPr>
          <w:rFonts w:ascii="Times New Roman" w:hAnsi="Times New Roman" w:cs="Times New Roman"/>
          <w:color w:val="000000" w:themeColor="text1"/>
          <w:sz w:val="18"/>
          <w:szCs w:val="18"/>
        </w:rPr>
        <w:t>b=-0.740, SE b=0.329, p=0.025</w:t>
      </w:r>
    </w:p>
    <w:sectPr w:rsidR="001A3874" w:rsidRPr="0034695D" w:rsidSect="002C7EE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81572" w14:textId="77777777" w:rsidR="00470E44" w:rsidRDefault="00470E44" w:rsidP="001A3874">
      <w:r>
        <w:separator/>
      </w:r>
    </w:p>
  </w:endnote>
  <w:endnote w:type="continuationSeparator" w:id="0">
    <w:p w14:paraId="11C23E96" w14:textId="77777777" w:rsidR="00470E44" w:rsidRDefault="00470E44" w:rsidP="001A3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E1C9F" w14:textId="77777777" w:rsidR="00470E44" w:rsidRDefault="00470E44" w:rsidP="001A3874">
      <w:r>
        <w:separator/>
      </w:r>
    </w:p>
  </w:footnote>
  <w:footnote w:type="continuationSeparator" w:id="0">
    <w:p w14:paraId="357111D3" w14:textId="77777777" w:rsidR="00470E44" w:rsidRDefault="00470E44" w:rsidP="001A3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04F"/>
    <w:rsid w:val="0000739C"/>
    <w:rsid w:val="00010E45"/>
    <w:rsid w:val="00024F0A"/>
    <w:rsid w:val="00037DF3"/>
    <w:rsid w:val="00096A1C"/>
    <w:rsid w:val="000A6728"/>
    <w:rsid w:val="000C7A12"/>
    <w:rsid w:val="000C7E7E"/>
    <w:rsid w:val="000D17D7"/>
    <w:rsid w:val="000D1D0F"/>
    <w:rsid w:val="000F22AE"/>
    <w:rsid w:val="00116567"/>
    <w:rsid w:val="0017375D"/>
    <w:rsid w:val="00182176"/>
    <w:rsid w:val="00182406"/>
    <w:rsid w:val="001845C0"/>
    <w:rsid w:val="00191CC2"/>
    <w:rsid w:val="001A3874"/>
    <w:rsid w:val="001B5A05"/>
    <w:rsid w:val="001D5D06"/>
    <w:rsid w:val="00201576"/>
    <w:rsid w:val="002036EF"/>
    <w:rsid w:val="0022026B"/>
    <w:rsid w:val="0023516A"/>
    <w:rsid w:val="00245808"/>
    <w:rsid w:val="00247402"/>
    <w:rsid w:val="00270908"/>
    <w:rsid w:val="0028398A"/>
    <w:rsid w:val="002A4D30"/>
    <w:rsid w:val="002C7EEE"/>
    <w:rsid w:val="003161ED"/>
    <w:rsid w:val="00317804"/>
    <w:rsid w:val="0034695D"/>
    <w:rsid w:val="00347793"/>
    <w:rsid w:val="0035665C"/>
    <w:rsid w:val="00356F05"/>
    <w:rsid w:val="003975A9"/>
    <w:rsid w:val="003A3D7F"/>
    <w:rsid w:val="003B4C82"/>
    <w:rsid w:val="003C0967"/>
    <w:rsid w:val="003F3AC7"/>
    <w:rsid w:val="004045F4"/>
    <w:rsid w:val="00423288"/>
    <w:rsid w:val="00463E78"/>
    <w:rsid w:val="00470E44"/>
    <w:rsid w:val="00490E0B"/>
    <w:rsid w:val="004961A0"/>
    <w:rsid w:val="004A1437"/>
    <w:rsid w:val="004C595C"/>
    <w:rsid w:val="004C5B43"/>
    <w:rsid w:val="004E1D62"/>
    <w:rsid w:val="004F028D"/>
    <w:rsid w:val="00527AB4"/>
    <w:rsid w:val="00562339"/>
    <w:rsid w:val="00563C2F"/>
    <w:rsid w:val="0057362F"/>
    <w:rsid w:val="00576838"/>
    <w:rsid w:val="005813F4"/>
    <w:rsid w:val="005B0C61"/>
    <w:rsid w:val="005B101D"/>
    <w:rsid w:val="005D0F3E"/>
    <w:rsid w:val="005D2780"/>
    <w:rsid w:val="005D36D0"/>
    <w:rsid w:val="006370E7"/>
    <w:rsid w:val="00650547"/>
    <w:rsid w:val="0066675F"/>
    <w:rsid w:val="00666DB1"/>
    <w:rsid w:val="00677DF4"/>
    <w:rsid w:val="00683434"/>
    <w:rsid w:val="00695152"/>
    <w:rsid w:val="006B2055"/>
    <w:rsid w:val="006C0600"/>
    <w:rsid w:val="006E08C2"/>
    <w:rsid w:val="006E66A8"/>
    <w:rsid w:val="006F391B"/>
    <w:rsid w:val="006F45F1"/>
    <w:rsid w:val="006F4E7E"/>
    <w:rsid w:val="0070615D"/>
    <w:rsid w:val="00725443"/>
    <w:rsid w:val="0074435A"/>
    <w:rsid w:val="00746512"/>
    <w:rsid w:val="00756378"/>
    <w:rsid w:val="007A2287"/>
    <w:rsid w:val="007C5B85"/>
    <w:rsid w:val="007F2CC6"/>
    <w:rsid w:val="007F75B6"/>
    <w:rsid w:val="008004E5"/>
    <w:rsid w:val="00875983"/>
    <w:rsid w:val="008805FD"/>
    <w:rsid w:val="0088539A"/>
    <w:rsid w:val="00893F4E"/>
    <w:rsid w:val="008B4A3D"/>
    <w:rsid w:val="008D14AD"/>
    <w:rsid w:val="008E5AB8"/>
    <w:rsid w:val="009074FE"/>
    <w:rsid w:val="0091004F"/>
    <w:rsid w:val="00920191"/>
    <w:rsid w:val="00933760"/>
    <w:rsid w:val="00937FB8"/>
    <w:rsid w:val="009B0751"/>
    <w:rsid w:val="009B4B39"/>
    <w:rsid w:val="009B61C8"/>
    <w:rsid w:val="009D4B38"/>
    <w:rsid w:val="009E284F"/>
    <w:rsid w:val="009F3DFF"/>
    <w:rsid w:val="00A06813"/>
    <w:rsid w:val="00A254D5"/>
    <w:rsid w:val="00A43563"/>
    <w:rsid w:val="00A63893"/>
    <w:rsid w:val="00A6414D"/>
    <w:rsid w:val="00A737D3"/>
    <w:rsid w:val="00AA4CD2"/>
    <w:rsid w:val="00AA4E89"/>
    <w:rsid w:val="00B02F70"/>
    <w:rsid w:val="00B369B8"/>
    <w:rsid w:val="00B65006"/>
    <w:rsid w:val="00B7318D"/>
    <w:rsid w:val="00BA0371"/>
    <w:rsid w:val="00BD7ED8"/>
    <w:rsid w:val="00BF2143"/>
    <w:rsid w:val="00C02A09"/>
    <w:rsid w:val="00C200D0"/>
    <w:rsid w:val="00C24838"/>
    <w:rsid w:val="00C3748A"/>
    <w:rsid w:val="00C53773"/>
    <w:rsid w:val="00C629C2"/>
    <w:rsid w:val="00C72883"/>
    <w:rsid w:val="00C77345"/>
    <w:rsid w:val="00CA2085"/>
    <w:rsid w:val="00CA69CF"/>
    <w:rsid w:val="00CA6F9E"/>
    <w:rsid w:val="00CB0A04"/>
    <w:rsid w:val="00CC7B8B"/>
    <w:rsid w:val="00CD1A49"/>
    <w:rsid w:val="00D20F15"/>
    <w:rsid w:val="00D45D7E"/>
    <w:rsid w:val="00D6175B"/>
    <w:rsid w:val="00D61BC6"/>
    <w:rsid w:val="00D72C54"/>
    <w:rsid w:val="00D8530E"/>
    <w:rsid w:val="00D96E0E"/>
    <w:rsid w:val="00DB3E33"/>
    <w:rsid w:val="00DB6117"/>
    <w:rsid w:val="00DB7EDF"/>
    <w:rsid w:val="00DC2040"/>
    <w:rsid w:val="00DD3192"/>
    <w:rsid w:val="00E10344"/>
    <w:rsid w:val="00E36A64"/>
    <w:rsid w:val="00E45562"/>
    <w:rsid w:val="00E479F1"/>
    <w:rsid w:val="00E724CB"/>
    <w:rsid w:val="00EB1B82"/>
    <w:rsid w:val="00EB2896"/>
    <w:rsid w:val="00ED52D0"/>
    <w:rsid w:val="00F213EB"/>
    <w:rsid w:val="00F2477E"/>
    <w:rsid w:val="00F54848"/>
    <w:rsid w:val="00F72AF3"/>
    <w:rsid w:val="00FA58EA"/>
    <w:rsid w:val="00FB02EB"/>
    <w:rsid w:val="00FB08D4"/>
    <w:rsid w:val="00FB66F3"/>
    <w:rsid w:val="00FB75FE"/>
    <w:rsid w:val="00FC6594"/>
    <w:rsid w:val="00FF1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22A51C"/>
  <w14:defaultImageDpi w14:val="300"/>
  <w15:docId w15:val="{8B40A251-2230-5547-8657-848429128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0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38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387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A38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3874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A3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8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87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87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3</Pages>
  <Words>549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tewart</dc:creator>
  <cp:keywords/>
  <dc:description/>
  <cp:lastModifiedBy>anna roos leerschool</cp:lastModifiedBy>
  <cp:revision>56</cp:revision>
  <dcterms:created xsi:type="dcterms:W3CDTF">2024-03-05T11:43:00Z</dcterms:created>
  <dcterms:modified xsi:type="dcterms:W3CDTF">2025-11-06T10:51:00Z</dcterms:modified>
</cp:coreProperties>
</file>